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</w:pPr>
    </w:p>
    <w:p>
      <w:pPr>
        <w:rPr>
          <w:rFonts w:ascii="Times New Roman" w:hAnsi="Times New Roman" w:cs="Times New Roman"/>
        </w:rPr>
      </w:pPr>
      <w:bookmarkStart w:id="0" w:name="_GoBack"/>
      <w:r>
        <w:rPr>
          <w:rFonts w:hint="eastAsia" w:ascii="Times New Roman" w:hAnsi="Times New Roman" w:cs="Times New Roman"/>
        </w:rPr>
        <w:t>Suppl</w:t>
      </w:r>
      <w:r>
        <w:rPr>
          <w:rFonts w:ascii="Times New Roman" w:hAnsi="Times New Roman" w:cs="Times New Roman"/>
        </w:rPr>
        <w:t>e</w:t>
      </w:r>
      <w:r>
        <w:rPr>
          <w:rFonts w:hint="eastAsia" w:ascii="Times New Roman" w:hAnsi="Times New Roman" w:cs="Times New Roman"/>
        </w:rPr>
        <w:t xml:space="preserve">mentary </w:t>
      </w:r>
      <w:r>
        <w:rPr>
          <w:rFonts w:ascii="Times New Roman" w:hAnsi="Times New Roman" w:cs="Times New Roman"/>
        </w:rPr>
        <w:t>Figure 2</w:t>
      </w:r>
      <w:bookmarkEnd w:id="0"/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color w:val="000000"/>
          <w:shd w:val="clear" w:color="auto" w:fill="FFFFFF"/>
        </w:rPr>
        <w:t>F</w:t>
      </w:r>
      <w:r>
        <w:rPr>
          <w:rFonts w:ascii="Times New Roman" w:hAnsi="Times New Roman" w:cs="Times New Roman"/>
          <w:color w:val="000000"/>
          <w:shd w:val="clear" w:color="auto" w:fill="FFFFFF"/>
        </w:rPr>
        <w:t>unnel plot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in the present M</w:t>
      </w:r>
      <w:r>
        <w:rPr>
          <w:rFonts w:hint="eastAsia" w:ascii="Times New Roman" w:hAnsi="Times New Roman" w:cs="Times New Roman"/>
          <w:color w:val="000000"/>
          <w:szCs w:val="21"/>
        </w:rPr>
        <w:t>endelian randomization</w:t>
      </w:r>
      <w:r>
        <w:rPr>
          <w:rFonts w:ascii="Times New Roman" w:hAnsi="Times New Roman" w:cs="Times New Roman"/>
          <w:color w:val="000000"/>
          <w:szCs w:val="21"/>
        </w:rPr>
        <w:t xml:space="preserve"> study</w:t>
      </w:r>
    </w:p>
    <w:p>
      <w:pPr>
        <w:widowControl/>
        <w:numPr>
          <w:ilvl w:val="0"/>
          <w:numId w:val="1"/>
        </w:numPr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hd w:val="clear" w:color="auto" w:fill="FFFFFF"/>
        </w:rPr>
        <w:t>F</w:t>
      </w:r>
      <w:r>
        <w:rPr>
          <w:rFonts w:ascii="Times New Roman" w:hAnsi="Times New Roman" w:cs="Times New Roman"/>
          <w:color w:val="000000"/>
          <w:shd w:val="clear" w:color="auto" w:fill="FFFFFF"/>
        </w:rPr>
        <w:t>unnel plot</w:t>
      </w:r>
      <w:r>
        <w:rPr>
          <w:rFonts w:ascii="Times New Roman" w:hAnsi="Times New Roman" w:cs="Times New Roman"/>
        </w:rPr>
        <w:t xml:space="preserve"> of the causal effects of </w:t>
      </w:r>
      <w:r>
        <w:rPr>
          <w:rFonts w:ascii="Times New Roman" w:hAnsi="Times New Roman" w:eastAsia="等线" w:cs="Times New Roman"/>
          <w:sz w:val="18"/>
          <w:szCs w:val="18"/>
        </w:rPr>
        <w:t>CD39</w:t>
      </w:r>
      <w:r>
        <w:rPr>
          <w:rFonts w:ascii="Times New Roman" w:hAnsi="Times New Roman" w:eastAsia="等线" w:cs="Times New Roman"/>
          <w:sz w:val="18"/>
          <w:szCs w:val="18"/>
          <w:vertAlign w:val="superscript"/>
        </w:rPr>
        <w:t>+</w:t>
      </w:r>
      <w:r>
        <w:rPr>
          <w:rFonts w:ascii="Times New Roman" w:hAnsi="Times New Roman" w:eastAsia="等线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sz w:val="18"/>
          <w:szCs w:val="18"/>
          <w:lang w:eastAsia="zh-CN"/>
        </w:rPr>
        <w:t>secreting Treg</w:t>
      </w:r>
      <w:r>
        <w:rPr>
          <w:rFonts w:ascii="Times New Roman" w:hAnsi="Times New Roman" w:cs="Times New Roman"/>
        </w:rPr>
        <w:t xml:space="preserve"> associated SNPs on</w:t>
      </w:r>
      <w:r>
        <w:rPr>
          <w:rFonts w:hint="eastAsia" w:ascii="Times New Roman" w:hAnsi="Times New Roman" w:cs="Times New Roman"/>
          <w:lang w:val="en-US" w:eastAsia="zh-CN"/>
        </w:rPr>
        <w:t xml:space="preserve"> IVDD</w:t>
      </w:r>
    </w:p>
    <w:p>
      <w:pPr>
        <w:widowControl/>
        <w:numPr>
          <w:ilvl w:val="0"/>
          <w:numId w:val="1"/>
        </w:numPr>
        <w:ind w:left="0" w:leftChars="0" w:firstLine="0" w:firstLineChars="0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hint="eastAsia" w:ascii="Times New Roman" w:hAnsi="Times New Roman" w:cs="Times New Roman"/>
          <w:color w:val="000000"/>
          <w:shd w:val="clear" w:color="auto" w:fill="FFFFFF"/>
        </w:rPr>
        <w:t>F</w:t>
      </w:r>
      <w:r>
        <w:rPr>
          <w:rFonts w:ascii="Times New Roman" w:hAnsi="Times New Roman" w:cs="Times New Roman"/>
          <w:color w:val="000000"/>
          <w:shd w:val="clear" w:color="auto" w:fill="FFFFFF"/>
        </w:rPr>
        <w:t>unnel plot</w:t>
      </w:r>
      <w:r>
        <w:rPr>
          <w:rFonts w:ascii="Times New Roman" w:hAnsi="Times New Roman" w:cs="Times New Roman"/>
        </w:rPr>
        <w:t xml:space="preserve"> of the causal effects of </w:t>
      </w:r>
      <w:r>
        <w:rPr>
          <w:rFonts w:ascii="Times New Roman" w:hAnsi="Times New Roman" w:cs="Times New Roman"/>
          <w:color w:val="000000"/>
          <w:shd w:val="clear" w:color="auto" w:fill="FFFFFF"/>
        </w:rPr>
        <w:t>CD39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+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eastAsia="zh-CN"/>
        </w:rPr>
        <w:t>secreting Treg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ssociated SNPs on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>C7-DC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>
      <w:pPr>
        <w:rPr>
          <w:rFonts w:hint="default" w:ascii="Times New Roman" w:hAnsi="Times New Roman" w:cs="Times New Roman"/>
          <w:color w:val="000000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</w:rPr>
        <w:t xml:space="preserve">(C) </w:t>
      </w:r>
      <w:r>
        <w:rPr>
          <w:rFonts w:hint="eastAsia" w:ascii="Times New Roman" w:hAnsi="Times New Roman" w:cs="Times New Roman"/>
          <w:color w:val="000000"/>
          <w:shd w:val="clear" w:color="auto" w:fill="FFFFFF"/>
        </w:rPr>
        <w:t>F</w:t>
      </w:r>
      <w:r>
        <w:rPr>
          <w:rFonts w:ascii="Times New Roman" w:hAnsi="Times New Roman" w:cs="Times New Roman"/>
          <w:color w:val="000000"/>
          <w:shd w:val="clear" w:color="auto" w:fill="FFFFFF"/>
        </w:rPr>
        <w:t>unnel plot</w:t>
      </w:r>
      <w:r>
        <w:rPr>
          <w:rFonts w:ascii="Times New Roman" w:hAnsi="Times New Roman" w:cs="Times New Roman"/>
        </w:rPr>
        <w:t xml:space="preserve"> of the causal effects of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>C7-DC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ssociated SNPs on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>IVDD</w:t>
      </w:r>
    </w:p>
    <w:tbl>
      <w:tblPr>
        <w:tblStyle w:val="7"/>
        <w:tblW w:w="141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2"/>
        <w:gridCol w:w="4733"/>
        <w:gridCol w:w="47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1" w:hRule="atLeast"/>
        </w:trPr>
        <w:tc>
          <w:tcPr>
            <w:tcW w:w="473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2879725"/>
                  <wp:effectExtent l="0" t="0" r="1905" b="6350"/>
                  <wp:docPr id="8" name="图片 8" descr="P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P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（A）</w:t>
            </w:r>
          </w:p>
        </w:tc>
        <w:tc>
          <w:tcPr>
            <w:tcW w:w="47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2879725"/>
                  <wp:effectExtent l="0" t="0" r="1905" b="6350"/>
                  <wp:docPr id="7" name="图片 7" descr="P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P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/>
              <w:jc w:val="center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（B）</w:t>
            </w:r>
          </w:p>
        </w:tc>
        <w:tc>
          <w:tcPr>
            <w:tcW w:w="47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2879725"/>
                  <wp:effectExtent l="0" t="0" r="1905" b="6350"/>
                  <wp:docPr id="9" name="图片 9" descr="P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P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/>
              <w:jc w:val="center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（C）</w:t>
            </w:r>
          </w:p>
        </w:tc>
      </w:tr>
    </w:tbl>
    <w:p>
      <w:pPr>
        <w:widowControl/>
        <w:jc w:val="left"/>
      </w:pPr>
    </w:p>
    <w:p>
      <w:pPr>
        <w:widowControl/>
        <w:jc w:val="left"/>
        <w:rPr>
          <w:rFonts w:hint="eastAsia" w:eastAsia="宋体"/>
          <w:lang w:val="en-US" w:eastAsia="zh-CN"/>
        </w:rPr>
      </w:pP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3C56D4F"/>
    <w:multiLevelType w:val="singleLevel"/>
    <w:tmpl w:val="13C56D4F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BF0617"/>
    <w:rsid w:val="000052E0"/>
    <w:rsid w:val="000061BF"/>
    <w:rsid w:val="00011327"/>
    <w:rsid w:val="0003395C"/>
    <w:rsid w:val="000517AA"/>
    <w:rsid w:val="00051EF6"/>
    <w:rsid w:val="00052404"/>
    <w:rsid w:val="00063209"/>
    <w:rsid w:val="000700CF"/>
    <w:rsid w:val="00073DE8"/>
    <w:rsid w:val="00076D44"/>
    <w:rsid w:val="00077C27"/>
    <w:rsid w:val="00094991"/>
    <w:rsid w:val="00095045"/>
    <w:rsid w:val="00095BB3"/>
    <w:rsid w:val="000A518C"/>
    <w:rsid w:val="000B4635"/>
    <w:rsid w:val="000B7995"/>
    <w:rsid w:val="000C1A0B"/>
    <w:rsid w:val="000C7447"/>
    <w:rsid w:val="000D0E3A"/>
    <w:rsid w:val="000D4BFD"/>
    <w:rsid w:val="000D5E89"/>
    <w:rsid w:val="00103110"/>
    <w:rsid w:val="00103195"/>
    <w:rsid w:val="00104E68"/>
    <w:rsid w:val="001115AE"/>
    <w:rsid w:val="001140AB"/>
    <w:rsid w:val="001208B0"/>
    <w:rsid w:val="00134906"/>
    <w:rsid w:val="0014023A"/>
    <w:rsid w:val="00154B98"/>
    <w:rsid w:val="00174638"/>
    <w:rsid w:val="00174F3E"/>
    <w:rsid w:val="001919E0"/>
    <w:rsid w:val="001936DA"/>
    <w:rsid w:val="001B1738"/>
    <w:rsid w:val="001B7F0A"/>
    <w:rsid w:val="001C435D"/>
    <w:rsid w:val="001E0D8B"/>
    <w:rsid w:val="001E15C6"/>
    <w:rsid w:val="001E197E"/>
    <w:rsid w:val="001E2297"/>
    <w:rsid w:val="001E582D"/>
    <w:rsid w:val="001E7065"/>
    <w:rsid w:val="001F02CE"/>
    <w:rsid w:val="002005D6"/>
    <w:rsid w:val="002012B2"/>
    <w:rsid w:val="0021030E"/>
    <w:rsid w:val="00211E22"/>
    <w:rsid w:val="002132FB"/>
    <w:rsid w:val="00214C0B"/>
    <w:rsid w:val="00220476"/>
    <w:rsid w:val="002245C6"/>
    <w:rsid w:val="00235351"/>
    <w:rsid w:val="00242219"/>
    <w:rsid w:val="00242F03"/>
    <w:rsid w:val="00243B79"/>
    <w:rsid w:val="0024412A"/>
    <w:rsid w:val="002468F4"/>
    <w:rsid w:val="00254BCF"/>
    <w:rsid w:val="0025662A"/>
    <w:rsid w:val="00260E1D"/>
    <w:rsid w:val="0026682E"/>
    <w:rsid w:val="00271E56"/>
    <w:rsid w:val="002767B4"/>
    <w:rsid w:val="00287488"/>
    <w:rsid w:val="002947F4"/>
    <w:rsid w:val="00297A18"/>
    <w:rsid w:val="002D74B5"/>
    <w:rsid w:val="002E3DA2"/>
    <w:rsid w:val="002E7F63"/>
    <w:rsid w:val="002F598D"/>
    <w:rsid w:val="002F7556"/>
    <w:rsid w:val="0030231C"/>
    <w:rsid w:val="00305D33"/>
    <w:rsid w:val="00306241"/>
    <w:rsid w:val="00315E8F"/>
    <w:rsid w:val="003309B2"/>
    <w:rsid w:val="00330CC0"/>
    <w:rsid w:val="00332B9B"/>
    <w:rsid w:val="003447C6"/>
    <w:rsid w:val="00344E0F"/>
    <w:rsid w:val="00361369"/>
    <w:rsid w:val="00361830"/>
    <w:rsid w:val="00367080"/>
    <w:rsid w:val="00370779"/>
    <w:rsid w:val="00372F49"/>
    <w:rsid w:val="00375262"/>
    <w:rsid w:val="0037561A"/>
    <w:rsid w:val="00381667"/>
    <w:rsid w:val="00387EB1"/>
    <w:rsid w:val="00391210"/>
    <w:rsid w:val="00394714"/>
    <w:rsid w:val="00397A5C"/>
    <w:rsid w:val="003A39B2"/>
    <w:rsid w:val="003C4A34"/>
    <w:rsid w:val="003C548E"/>
    <w:rsid w:val="003F4FEE"/>
    <w:rsid w:val="00404ADC"/>
    <w:rsid w:val="00410900"/>
    <w:rsid w:val="004163B8"/>
    <w:rsid w:val="00416AF1"/>
    <w:rsid w:val="00443D96"/>
    <w:rsid w:val="004467E5"/>
    <w:rsid w:val="00455288"/>
    <w:rsid w:val="00455ADC"/>
    <w:rsid w:val="00455AFD"/>
    <w:rsid w:val="00462C25"/>
    <w:rsid w:val="00465054"/>
    <w:rsid w:val="00472AFA"/>
    <w:rsid w:val="004833A6"/>
    <w:rsid w:val="00484C2F"/>
    <w:rsid w:val="0049020C"/>
    <w:rsid w:val="00491066"/>
    <w:rsid w:val="0049150F"/>
    <w:rsid w:val="004A0F62"/>
    <w:rsid w:val="004B0B66"/>
    <w:rsid w:val="004B649A"/>
    <w:rsid w:val="004C060B"/>
    <w:rsid w:val="004C6B5D"/>
    <w:rsid w:val="004F5B96"/>
    <w:rsid w:val="00502A6D"/>
    <w:rsid w:val="00510862"/>
    <w:rsid w:val="00510D60"/>
    <w:rsid w:val="00511526"/>
    <w:rsid w:val="00511ACC"/>
    <w:rsid w:val="00513C97"/>
    <w:rsid w:val="005153BF"/>
    <w:rsid w:val="00516AC3"/>
    <w:rsid w:val="00524162"/>
    <w:rsid w:val="00525C4E"/>
    <w:rsid w:val="00531AA9"/>
    <w:rsid w:val="00534572"/>
    <w:rsid w:val="00537844"/>
    <w:rsid w:val="00537954"/>
    <w:rsid w:val="00541D92"/>
    <w:rsid w:val="0054219A"/>
    <w:rsid w:val="00552287"/>
    <w:rsid w:val="00561FDB"/>
    <w:rsid w:val="00571E65"/>
    <w:rsid w:val="00571ECB"/>
    <w:rsid w:val="00575126"/>
    <w:rsid w:val="005A2A2B"/>
    <w:rsid w:val="005A3E70"/>
    <w:rsid w:val="005D59E4"/>
    <w:rsid w:val="005E6255"/>
    <w:rsid w:val="005E62AB"/>
    <w:rsid w:val="005F4507"/>
    <w:rsid w:val="005F5769"/>
    <w:rsid w:val="006015B4"/>
    <w:rsid w:val="0060347E"/>
    <w:rsid w:val="006211A0"/>
    <w:rsid w:val="00622B44"/>
    <w:rsid w:val="00627FA1"/>
    <w:rsid w:val="00631EC7"/>
    <w:rsid w:val="0063501F"/>
    <w:rsid w:val="00637A9C"/>
    <w:rsid w:val="006468FC"/>
    <w:rsid w:val="00657573"/>
    <w:rsid w:val="00661FD3"/>
    <w:rsid w:val="0067446C"/>
    <w:rsid w:val="00676739"/>
    <w:rsid w:val="00683948"/>
    <w:rsid w:val="00684DA8"/>
    <w:rsid w:val="00691DAA"/>
    <w:rsid w:val="006A3309"/>
    <w:rsid w:val="006B1278"/>
    <w:rsid w:val="006B365E"/>
    <w:rsid w:val="006D1FBC"/>
    <w:rsid w:val="006D6DBF"/>
    <w:rsid w:val="006E0F48"/>
    <w:rsid w:val="006E14B5"/>
    <w:rsid w:val="006E1BB2"/>
    <w:rsid w:val="006F216C"/>
    <w:rsid w:val="006F3F91"/>
    <w:rsid w:val="006F4363"/>
    <w:rsid w:val="007041F1"/>
    <w:rsid w:val="007042C0"/>
    <w:rsid w:val="00732008"/>
    <w:rsid w:val="0073642C"/>
    <w:rsid w:val="007450E3"/>
    <w:rsid w:val="00753F4B"/>
    <w:rsid w:val="0075743E"/>
    <w:rsid w:val="00771561"/>
    <w:rsid w:val="007742F1"/>
    <w:rsid w:val="007743AE"/>
    <w:rsid w:val="007758F5"/>
    <w:rsid w:val="007A36D2"/>
    <w:rsid w:val="007B097B"/>
    <w:rsid w:val="007B7BBD"/>
    <w:rsid w:val="007C2BB1"/>
    <w:rsid w:val="007C7CA9"/>
    <w:rsid w:val="007D136D"/>
    <w:rsid w:val="007D2AF1"/>
    <w:rsid w:val="007D4DAF"/>
    <w:rsid w:val="007E232E"/>
    <w:rsid w:val="007E40E8"/>
    <w:rsid w:val="007F0361"/>
    <w:rsid w:val="007F677C"/>
    <w:rsid w:val="00807107"/>
    <w:rsid w:val="00814027"/>
    <w:rsid w:val="0081444E"/>
    <w:rsid w:val="00815ED5"/>
    <w:rsid w:val="00835477"/>
    <w:rsid w:val="008446E0"/>
    <w:rsid w:val="008453F0"/>
    <w:rsid w:val="00847F80"/>
    <w:rsid w:val="008502B3"/>
    <w:rsid w:val="00850EF9"/>
    <w:rsid w:val="0085107A"/>
    <w:rsid w:val="00854254"/>
    <w:rsid w:val="0086382E"/>
    <w:rsid w:val="00884BBE"/>
    <w:rsid w:val="008A23A5"/>
    <w:rsid w:val="008A5476"/>
    <w:rsid w:val="008B71C9"/>
    <w:rsid w:val="008B7F48"/>
    <w:rsid w:val="008D13A7"/>
    <w:rsid w:val="008D32F2"/>
    <w:rsid w:val="008D6CD9"/>
    <w:rsid w:val="008E2BD1"/>
    <w:rsid w:val="008F649F"/>
    <w:rsid w:val="009019A0"/>
    <w:rsid w:val="00906517"/>
    <w:rsid w:val="00911CB4"/>
    <w:rsid w:val="00911EF7"/>
    <w:rsid w:val="00912A98"/>
    <w:rsid w:val="00912B90"/>
    <w:rsid w:val="00920EFF"/>
    <w:rsid w:val="009210B6"/>
    <w:rsid w:val="0092740D"/>
    <w:rsid w:val="0093131D"/>
    <w:rsid w:val="00933EF5"/>
    <w:rsid w:val="00934272"/>
    <w:rsid w:val="00934630"/>
    <w:rsid w:val="00935DFD"/>
    <w:rsid w:val="00950568"/>
    <w:rsid w:val="009607A8"/>
    <w:rsid w:val="009753DE"/>
    <w:rsid w:val="0097761D"/>
    <w:rsid w:val="009830EF"/>
    <w:rsid w:val="009842C6"/>
    <w:rsid w:val="009917F6"/>
    <w:rsid w:val="00992BF5"/>
    <w:rsid w:val="009A114E"/>
    <w:rsid w:val="009A1DB1"/>
    <w:rsid w:val="009A2F5D"/>
    <w:rsid w:val="009B02A8"/>
    <w:rsid w:val="009B0FA6"/>
    <w:rsid w:val="009B5DFD"/>
    <w:rsid w:val="009B6B3D"/>
    <w:rsid w:val="009C5883"/>
    <w:rsid w:val="009D5E34"/>
    <w:rsid w:val="009D61FA"/>
    <w:rsid w:val="009D741F"/>
    <w:rsid w:val="009F092F"/>
    <w:rsid w:val="009F2DF5"/>
    <w:rsid w:val="009F7278"/>
    <w:rsid w:val="00A05825"/>
    <w:rsid w:val="00A40933"/>
    <w:rsid w:val="00A41C9D"/>
    <w:rsid w:val="00A42509"/>
    <w:rsid w:val="00A44222"/>
    <w:rsid w:val="00A4423E"/>
    <w:rsid w:val="00A56E8D"/>
    <w:rsid w:val="00A63E94"/>
    <w:rsid w:val="00A97AF6"/>
    <w:rsid w:val="00AA2A59"/>
    <w:rsid w:val="00AB4FE9"/>
    <w:rsid w:val="00AE184F"/>
    <w:rsid w:val="00AF081B"/>
    <w:rsid w:val="00AF206D"/>
    <w:rsid w:val="00AF71D0"/>
    <w:rsid w:val="00B012A6"/>
    <w:rsid w:val="00B03EE0"/>
    <w:rsid w:val="00B05571"/>
    <w:rsid w:val="00B14E0C"/>
    <w:rsid w:val="00B21061"/>
    <w:rsid w:val="00B57710"/>
    <w:rsid w:val="00B602AD"/>
    <w:rsid w:val="00B70767"/>
    <w:rsid w:val="00B82034"/>
    <w:rsid w:val="00B83497"/>
    <w:rsid w:val="00B92696"/>
    <w:rsid w:val="00B94B8F"/>
    <w:rsid w:val="00B95AB1"/>
    <w:rsid w:val="00B97622"/>
    <w:rsid w:val="00BA6FA1"/>
    <w:rsid w:val="00BA764A"/>
    <w:rsid w:val="00BB51A3"/>
    <w:rsid w:val="00BC293A"/>
    <w:rsid w:val="00BD22E7"/>
    <w:rsid w:val="00BD3037"/>
    <w:rsid w:val="00BD7FA6"/>
    <w:rsid w:val="00BE0FAB"/>
    <w:rsid w:val="00BF0617"/>
    <w:rsid w:val="00BF0EA1"/>
    <w:rsid w:val="00C069F8"/>
    <w:rsid w:val="00C06EF9"/>
    <w:rsid w:val="00C21354"/>
    <w:rsid w:val="00C308F1"/>
    <w:rsid w:val="00C357F1"/>
    <w:rsid w:val="00C606FD"/>
    <w:rsid w:val="00C610D4"/>
    <w:rsid w:val="00C61650"/>
    <w:rsid w:val="00C63BDD"/>
    <w:rsid w:val="00C74142"/>
    <w:rsid w:val="00C863D5"/>
    <w:rsid w:val="00C92040"/>
    <w:rsid w:val="00C9408E"/>
    <w:rsid w:val="00C95D49"/>
    <w:rsid w:val="00CA25A3"/>
    <w:rsid w:val="00CA760E"/>
    <w:rsid w:val="00CB0BE3"/>
    <w:rsid w:val="00CB28A7"/>
    <w:rsid w:val="00CC2745"/>
    <w:rsid w:val="00CD1066"/>
    <w:rsid w:val="00CD77D8"/>
    <w:rsid w:val="00CD7BD0"/>
    <w:rsid w:val="00CE0B5A"/>
    <w:rsid w:val="00CE10B1"/>
    <w:rsid w:val="00CE3BEB"/>
    <w:rsid w:val="00CE664A"/>
    <w:rsid w:val="00CF743F"/>
    <w:rsid w:val="00D007BC"/>
    <w:rsid w:val="00D04E4F"/>
    <w:rsid w:val="00D05E9B"/>
    <w:rsid w:val="00D064F9"/>
    <w:rsid w:val="00D12456"/>
    <w:rsid w:val="00D14E61"/>
    <w:rsid w:val="00D17E3F"/>
    <w:rsid w:val="00D20463"/>
    <w:rsid w:val="00D248EC"/>
    <w:rsid w:val="00D253C3"/>
    <w:rsid w:val="00D31A98"/>
    <w:rsid w:val="00D379E2"/>
    <w:rsid w:val="00D40184"/>
    <w:rsid w:val="00D40B34"/>
    <w:rsid w:val="00D4697C"/>
    <w:rsid w:val="00D5095A"/>
    <w:rsid w:val="00D66AD4"/>
    <w:rsid w:val="00D67A22"/>
    <w:rsid w:val="00D7647C"/>
    <w:rsid w:val="00D811AA"/>
    <w:rsid w:val="00DB73AD"/>
    <w:rsid w:val="00DC0946"/>
    <w:rsid w:val="00DD193E"/>
    <w:rsid w:val="00DD2A38"/>
    <w:rsid w:val="00DD4511"/>
    <w:rsid w:val="00DD6705"/>
    <w:rsid w:val="00DF395B"/>
    <w:rsid w:val="00DF4923"/>
    <w:rsid w:val="00E00CA6"/>
    <w:rsid w:val="00E01215"/>
    <w:rsid w:val="00E138A7"/>
    <w:rsid w:val="00E13AEC"/>
    <w:rsid w:val="00E1430D"/>
    <w:rsid w:val="00E21959"/>
    <w:rsid w:val="00E4490B"/>
    <w:rsid w:val="00E50866"/>
    <w:rsid w:val="00E5236A"/>
    <w:rsid w:val="00E5487D"/>
    <w:rsid w:val="00E55E70"/>
    <w:rsid w:val="00E62101"/>
    <w:rsid w:val="00E756E9"/>
    <w:rsid w:val="00E85493"/>
    <w:rsid w:val="00E87AB3"/>
    <w:rsid w:val="00E87EBE"/>
    <w:rsid w:val="00E90AC3"/>
    <w:rsid w:val="00EA50D3"/>
    <w:rsid w:val="00EB290B"/>
    <w:rsid w:val="00EC302C"/>
    <w:rsid w:val="00ED2883"/>
    <w:rsid w:val="00ED62B9"/>
    <w:rsid w:val="00EE1105"/>
    <w:rsid w:val="00EE5EC6"/>
    <w:rsid w:val="00EF242A"/>
    <w:rsid w:val="00F14991"/>
    <w:rsid w:val="00F14BC5"/>
    <w:rsid w:val="00F20CAD"/>
    <w:rsid w:val="00F24786"/>
    <w:rsid w:val="00F41D5E"/>
    <w:rsid w:val="00F474CA"/>
    <w:rsid w:val="00F70140"/>
    <w:rsid w:val="00F706EC"/>
    <w:rsid w:val="00F763AB"/>
    <w:rsid w:val="00F76FD6"/>
    <w:rsid w:val="00F8026D"/>
    <w:rsid w:val="00F8161B"/>
    <w:rsid w:val="00F8576C"/>
    <w:rsid w:val="00F9574E"/>
    <w:rsid w:val="00FA3316"/>
    <w:rsid w:val="00FB3F82"/>
    <w:rsid w:val="00FC4531"/>
    <w:rsid w:val="00FD3635"/>
    <w:rsid w:val="00FD4B8B"/>
    <w:rsid w:val="00FD6E61"/>
    <w:rsid w:val="00FE14A4"/>
    <w:rsid w:val="011F75A0"/>
    <w:rsid w:val="105C4FDA"/>
    <w:rsid w:val="11596D7F"/>
    <w:rsid w:val="2D07758B"/>
    <w:rsid w:val="50DE7DE2"/>
    <w:rsid w:val="555A3B95"/>
    <w:rsid w:val="65135713"/>
    <w:rsid w:val="6BA9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autoRedefine/>
    <w:qFormat/>
    <w:uiPriority w:val="0"/>
    <w:pPr>
      <w:keepNext/>
      <w:keepLines/>
      <w:spacing w:before="340" w:after="330" w:line="576" w:lineRule="auto"/>
      <w:outlineLvl w:val="0"/>
    </w:pPr>
    <w:rPr>
      <w:rFonts w:asciiTheme="minorHAnsi" w:hAnsiTheme="minorHAnsi" w:eastAsiaTheme="majorEastAsia" w:cstheme="minorBidi"/>
      <w:b/>
      <w:kern w:val="44"/>
      <w:sz w:val="28"/>
      <w:szCs w:val="24"/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autoRedefine/>
    <w:qFormat/>
    <w:uiPriority w:val="0"/>
    <w:rPr>
      <w:sz w:val="18"/>
      <w:szCs w:val="18"/>
    </w:rPr>
  </w:style>
  <w:style w:type="paragraph" w:styleId="4">
    <w:name w:val="footer"/>
    <w:basedOn w:val="1"/>
    <w:link w:val="19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autoRedefine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Medium Grid 3 Accent 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9">
    <w:name w:val="Medium Grid 3 Accent 2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10">
    <w:name w:val="Medium Grid 3 Accent 3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11">
    <w:name w:val="Medium Grid 3 Accent 4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12">
    <w:name w:val="Medium Grid 3 Accent 5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13">
    <w:name w:val="Medium Grid 3 Accent 6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character" w:styleId="15">
    <w:name w:val="Hyperlink"/>
    <w:basedOn w:val="14"/>
    <w:autoRedefine/>
    <w:unhideWhenUsed/>
    <w:qFormat/>
    <w:uiPriority w:val="99"/>
    <w:rPr>
      <w:color w:val="0000FF"/>
      <w:u w:val="single"/>
    </w:rPr>
  </w:style>
  <w:style w:type="table" w:customStyle="1" w:styleId="16">
    <w:name w:val="中等深浅网格 3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808080"/>
      </w:tcPr>
    </w:tblStylePr>
    <w:tblStylePr w:type="band1Horz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character" w:customStyle="1" w:styleId="17">
    <w:name w:val="批注框文本 字符"/>
    <w:basedOn w:val="14"/>
    <w:link w:val="3"/>
    <w:autoRedefine/>
    <w:qFormat/>
    <w:uiPriority w:val="0"/>
    <w:rPr>
      <w:rFonts w:ascii="Calibri" w:hAnsi="Calibri" w:eastAsia="宋体" w:cs="宋体"/>
      <w:kern w:val="2"/>
      <w:sz w:val="18"/>
      <w:szCs w:val="18"/>
    </w:rPr>
  </w:style>
  <w:style w:type="character" w:customStyle="1" w:styleId="18">
    <w:name w:val="页眉 字符"/>
    <w:basedOn w:val="14"/>
    <w:link w:val="5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19">
    <w:name w:val="页脚 字符"/>
    <w:basedOn w:val="14"/>
    <w:link w:val="4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20">
    <w:name w:val="标题 1 字符"/>
    <w:basedOn w:val="14"/>
    <w:link w:val="2"/>
    <w:autoRedefine/>
    <w:qFormat/>
    <w:uiPriority w:val="0"/>
    <w:rPr>
      <w:rFonts w:asciiTheme="minorHAnsi" w:hAnsiTheme="minorHAnsi" w:eastAsiaTheme="majorEastAsia" w:cstheme="minorBidi"/>
      <w:b/>
      <w:kern w:val="44"/>
      <w:sz w:val="2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F9D6D96-CFBF-4C7F-9E5E-E2CD813656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5641</Words>
  <Characters>32159</Characters>
  <Lines>267</Lines>
  <Paragraphs>75</Paragraphs>
  <TotalTime>7</TotalTime>
  <ScaleCrop>false</ScaleCrop>
  <LinksUpToDate>false</LinksUpToDate>
  <CharactersWithSpaces>3772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5:21:00Z</dcterms:created>
  <dc:creator>言</dc:creator>
  <cp:lastModifiedBy>沈慈敏</cp:lastModifiedBy>
  <dcterms:modified xsi:type="dcterms:W3CDTF">2026-03-10T12:11:0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2390d35ed2148aaac44488e41c8800a</vt:lpwstr>
  </property>
</Properties>
</file>